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371"/>
        <w:tblW w:w="90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04"/>
        <w:gridCol w:w="2004"/>
        <w:gridCol w:w="2132"/>
      </w:tblGrid>
      <w:tr w:rsidR="007A45B9" w:rsidRPr="00CF3232" w14:paraId="3D86373D" w14:textId="77777777" w:rsidTr="007A45B9">
        <w:tc>
          <w:tcPr>
            <w:tcW w:w="4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9EF4D7" w14:textId="1C8538E4" w:rsidR="007A45B9" w:rsidRPr="00DC52CA" w:rsidRDefault="007A45B9" w:rsidP="007A4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2CA">
              <w:rPr>
                <w:rFonts w:ascii="Times New Roman" w:hAnsi="Times New Roman" w:cs="Times New Roman"/>
                <w:sz w:val="24"/>
                <w:szCs w:val="24"/>
              </w:rPr>
              <w:t>Kruskal-Wallis test, P value = 0,7566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239161" w14:textId="77777777" w:rsidR="007A45B9" w:rsidRPr="00DC52CA" w:rsidRDefault="007A45B9" w:rsidP="007A45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8D15B3" w14:textId="77777777" w:rsidR="007A45B9" w:rsidRPr="00DC52CA" w:rsidRDefault="007A45B9" w:rsidP="007A45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45B9" w:rsidRPr="00CF3232" w14:paraId="0D502182" w14:textId="77777777" w:rsidTr="007A45B9">
        <w:tc>
          <w:tcPr>
            <w:tcW w:w="4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1F660" w14:textId="77777777" w:rsidR="007A45B9" w:rsidRPr="00DC52CA" w:rsidRDefault="007A45B9" w:rsidP="007A4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2CA">
              <w:rPr>
                <w:rFonts w:ascii="Times New Roman" w:hAnsi="Times New Roman" w:cs="Times New Roman"/>
                <w:sz w:val="24"/>
                <w:szCs w:val="24"/>
              </w:rPr>
              <w:t>Dunn's multiple comparisons test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5AB33" w14:textId="77777777" w:rsidR="007A45B9" w:rsidRPr="00DC52CA" w:rsidRDefault="007A45B9" w:rsidP="007A4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2CA">
              <w:rPr>
                <w:rFonts w:ascii="Times New Roman" w:hAnsi="Times New Roman" w:cs="Times New Roman"/>
                <w:sz w:val="24"/>
                <w:szCs w:val="24"/>
              </w:rPr>
              <w:t>Mean rank diff,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593B4" w14:textId="77777777" w:rsidR="007A45B9" w:rsidRPr="00DC52CA" w:rsidRDefault="007A45B9" w:rsidP="007A4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2CA">
              <w:rPr>
                <w:rFonts w:ascii="Times New Roman" w:hAnsi="Times New Roman" w:cs="Times New Roman"/>
                <w:sz w:val="24"/>
                <w:szCs w:val="24"/>
              </w:rPr>
              <w:t>Adjusted P Value</w:t>
            </w:r>
          </w:p>
        </w:tc>
      </w:tr>
      <w:tr w:rsidR="007A45B9" w:rsidRPr="00CF3232" w14:paraId="27CBF640" w14:textId="77777777" w:rsidTr="007A45B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225C8" w14:textId="77777777" w:rsidR="007A45B9" w:rsidRPr="00DC52CA" w:rsidRDefault="007A45B9" w:rsidP="007A4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2CA">
              <w:rPr>
                <w:rFonts w:ascii="Times New Roman" w:hAnsi="Times New Roman" w:cs="Times New Roman"/>
                <w:sz w:val="24"/>
                <w:szCs w:val="24"/>
              </w:rPr>
              <w:t>MTX and Prednisolone vs. MTX and anti-TN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05447" w14:textId="77777777" w:rsidR="007A45B9" w:rsidRPr="00DC52CA" w:rsidRDefault="007A45B9" w:rsidP="007A4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2CA">
              <w:rPr>
                <w:rFonts w:ascii="Times New Roman" w:hAnsi="Times New Roman" w:cs="Times New Roman"/>
                <w:sz w:val="24"/>
                <w:szCs w:val="24"/>
              </w:rPr>
              <w:t>-5,2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E13D7" w14:textId="77777777" w:rsidR="007A45B9" w:rsidRPr="00DC52CA" w:rsidRDefault="007A45B9" w:rsidP="007A4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2CA">
              <w:rPr>
                <w:rFonts w:ascii="Times New Roman" w:hAnsi="Times New Roman" w:cs="Times New Roman"/>
                <w:sz w:val="24"/>
                <w:szCs w:val="24"/>
              </w:rPr>
              <w:t>&gt;0,9999</w:t>
            </w:r>
          </w:p>
        </w:tc>
      </w:tr>
      <w:tr w:rsidR="007A45B9" w:rsidRPr="00CF3232" w14:paraId="07A5A0FD" w14:textId="77777777" w:rsidTr="007A45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2B23E" w14:textId="77777777" w:rsidR="007A45B9" w:rsidRPr="00DC52CA" w:rsidRDefault="007A45B9" w:rsidP="007A4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2CA">
              <w:rPr>
                <w:rFonts w:ascii="Times New Roman" w:hAnsi="Times New Roman" w:cs="Times New Roman"/>
                <w:sz w:val="24"/>
                <w:szCs w:val="24"/>
              </w:rPr>
              <w:t>MTX and Prednisolone vs. MTX and CTLA4-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CC8D2" w14:textId="77777777" w:rsidR="007A45B9" w:rsidRPr="00DC52CA" w:rsidRDefault="007A45B9" w:rsidP="007A4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2CA">
              <w:rPr>
                <w:rFonts w:ascii="Times New Roman" w:hAnsi="Times New Roman" w:cs="Times New Roman"/>
                <w:sz w:val="24"/>
                <w:szCs w:val="24"/>
              </w:rPr>
              <w:t>-3,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0E108" w14:textId="77777777" w:rsidR="007A45B9" w:rsidRPr="00DC52CA" w:rsidRDefault="007A45B9" w:rsidP="007A4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2CA">
              <w:rPr>
                <w:rFonts w:ascii="Times New Roman" w:hAnsi="Times New Roman" w:cs="Times New Roman"/>
                <w:sz w:val="24"/>
                <w:szCs w:val="24"/>
              </w:rPr>
              <w:t>&gt;0,9999</w:t>
            </w:r>
          </w:p>
        </w:tc>
      </w:tr>
      <w:tr w:rsidR="007A45B9" w:rsidRPr="00CF3232" w14:paraId="7C7313C4" w14:textId="77777777" w:rsidTr="007A45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DBC69" w14:textId="77777777" w:rsidR="007A45B9" w:rsidRPr="00DC52CA" w:rsidRDefault="007A45B9" w:rsidP="007A4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2CA">
              <w:rPr>
                <w:rFonts w:ascii="Times New Roman" w:hAnsi="Times New Roman" w:cs="Times New Roman"/>
                <w:sz w:val="24"/>
                <w:szCs w:val="24"/>
              </w:rPr>
              <w:t>MTX and Prednisolone vs. MTX and anti-IL-6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1F252" w14:textId="77777777" w:rsidR="007A45B9" w:rsidRPr="00DC52CA" w:rsidRDefault="007A45B9" w:rsidP="007A4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2CA">
              <w:rPr>
                <w:rFonts w:ascii="Times New Roman" w:hAnsi="Times New Roman" w:cs="Times New Roman"/>
                <w:sz w:val="24"/>
                <w:szCs w:val="24"/>
              </w:rPr>
              <w:t>0,8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9F61A" w14:textId="77777777" w:rsidR="007A45B9" w:rsidRPr="00DC52CA" w:rsidRDefault="007A45B9" w:rsidP="007A4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2CA">
              <w:rPr>
                <w:rFonts w:ascii="Times New Roman" w:hAnsi="Times New Roman" w:cs="Times New Roman"/>
                <w:sz w:val="24"/>
                <w:szCs w:val="24"/>
              </w:rPr>
              <w:t>&gt;0,9999</w:t>
            </w:r>
          </w:p>
        </w:tc>
      </w:tr>
      <w:tr w:rsidR="007A45B9" w:rsidRPr="00CF3232" w14:paraId="55332853" w14:textId="77777777" w:rsidTr="007A45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A3B9D" w14:textId="77777777" w:rsidR="007A45B9" w:rsidRPr="00DC52CA" w:rsidRDefault="007A45B9" w:rsidP="007A4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2CA">
              <w:rPr>
                <w:rFonts w:ascii="Times New Roman" w:hAnsi="Times New Roman" w:cs="Times New Roman"/>
                <w:sz w:val="24"/>
                <w:szCs w:val="24"/>
              </w:rPr>
              <w:t>MTX and anti-TNF vs. MTX and CTLA4-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DE827" w14:textId="77777777" w:rsidR="007A45B9" w:rsidRPr="00DC52CA" w:rsidRDefault="007A45B9" w:rsidP="007A4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2CA">
              <w:rPr>
                <w:rFonts w:ascii="Times New Roman" w:hAnsi="Times New Roman" w:cs="Times New Roman"/>
                <w:sz w:val="24"/>
                <w:szCs w:val="24"/>
              </w:rPr>
              <w:t>1,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FEC26" w14:textId="77777777" w:rsidR="007A45B9" w:rsidRPr="00DC52CA" w:rsidRDefault="007A45B9" w:rsidP="007A4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2CA">
              <w:rPr>
                <w:rFonts w:ascii="Times New Roman" w:hAnsi="Times New Roman" w:cs="Times New Roman"/>
                <w:sz w:val="24"/>
                <w:szCs w:val="24"/>
              </w:rPr>
              <w:t>&gt;0,9999</w:t>
            </w:r>
          </w:p>
        </w:tc>
      </w:tr>
      <w:tr w:rsidR="007A45B9" w:rsidRPr="00CF3232" w14:paraId="3D85872A" w14:textId="77777777" w:rsidTr="007A45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ECCAC" w14:textId="77777777" w:rsidR="007A45B9" w:rsidRPr="00DC52CA" w:rsidRDefault="007A45B9" w:rsidP="007A4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2CA">
              <w:rPr>
                <w:rFonts w:ascii="Times New Roman" w:hAnsi="Times New Roman" w:cs="Times New Roman"/>
                <w:sz w:val="24"/>
                <w:szCs w:val="24"/>
              </w:rPr>
              <w:t>MTX and anti-TNF vs. MTX and anti-IL-6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EB821" w14:textId="77777777" w:rsidR="007A45B9" w:rsidRPr="00DC52CA" w:rsidRDefault="007A45B9" w:rsidP="007A4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2CA">
              <w:rPr>
                <w:rFonts w:ascii="Times New Roman" w:hAnsi="Times New Roman" w:cs="Times New Roman"/>
                <w:sz w:val="24"/>
                <w:szCs w:val="24"/>
              </w:rPr>
              <w:t>6,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A9510" w14:textId="77777777" w:rsidR="007A45B9" w:rsidRPr="00DC52CA" w:rsidRDefault="007A45B9" w:rsidP="007A4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2CA">
              <w:rPr>
                <w:rFonts w:ascii="Times New Roman" w:hAnsi="Times New Roman" w:cs="Times New Roman"/>
                <w:sz w:val="24"/>
                <w:szCs w:val="24"/>
              </w:rPr>
              <w:t>&gt;0,9999</w:t>
            </w:r>
          </w:p>
        </w:tc>
      </w:tr>
      <w:tr w:rsidR="007A45B9" w:rsidRPr="00CF3232" w14:paraId="66B823E7" w14:textId="77777777" w:rsidTr="00E770A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F35F1" w14:textId="77777777" w:rsidR="007A45B9" w:rsidRPr="00DC52CA" w:rsidRDefault="007A45B9" w:rsidP="007A4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2CA">
              <w:rPr>
                <w:rFonts w:ascii="Times New Roman" w:hAnsi="Times New Roman" w:cs="Times New Roman"/>
                <w:sz w:val="24"/>
                <w:szCs w:val="24"/>
              </w:rPr>
              <w:t>MTX and CTLA4-Ig vs. MTX and anti-IL-6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536AA" w14:textId="77777777" w:rsidR="007A45B9" w:rsidRPr="00DC52CA" w:rsidRDefault="007A45B9" w:rsidP="007A4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2CA">
              <w:rPr>
                <w:rFonts w:ascii="Times New Roman" w:hAnsi="Times New Roman" w:cs="Times New Roman"/>
                <w:sz w:val="24"/>
                <w:szCs w:val="24"/>
              </w:rPr>
              <w:t>4,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F08F9" w14:textId="77777777" w:rsidR="007A45B9" w:rsidRPr="00DC52CA" w:rsidRDefault="007A45B9" w:rsidP="007A45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2CA">
              <w:rPr>
                <w:rFonts w:ascii="Times New Roman" w:hAnsi="Times New Roman" w:cs="Times New Roman"/>
                <w:sz w:val="24"/>
                <w:szCs w:val="24"/>
              </w:rPr>
              <w:t>&gt;0,9999</w:t>
            </w:r>
          </w:p>
        </w:tc>
      </w:tr>
    </w:tbl>
    <w:p w14:paraId="262F4E91" w14:textId="49509FE8" w:rsidR="00CF3232" w:rsidRDefault="00063C67" w:rsidP="007A45B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63C67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B77297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063C67">
        <w:rPr>
          <w:rFonts w:ascii="Times New Roman" w:hAnsi="Times New Roman" w:cs="Times New Roman"/>
          <w:b/>
          <w:bCs/>
          <w:sz w:val="24"/>
          <w:szCs w:val="24"/>
        </w:rPr>
        <w:t xml:space="preserve">. Statistical analysis of transitional B Cells in </w:t>
      </w:r>
      <w:proofErr w:type="spellStart"/>
      <w:r w:rsidRPr="00063C67">
        <w:rPr>
          <w:rFonts w:ascii="Times New Roman" w:hAnsi="Times New Roman" w:cs="Times New Roman"/>
          <w:b/>
          <w:bCs/>
          <w:sz w:val="24"/>
          <w:szCs w:val="24"/>
        </w:rPr>
        <w:t>eRA</w:t>
      </w:r>
      <w:proofErr w:type="spellEnd"/>
      <w:r w:rsidRPr="00063C67">
        <w:rPr>
          <w:rFonts w:ascii="Times New Roman" w:hAnsi="Times New Roman" w:cs="Times New Roman"/>
          <w:b/>
          <w:bCs/>
          <w:sz w:val="24"/>
          <w:szCs w:val="24"/>
        </w:rPr>
        <w:t xml:space="preserve"> patients at diagnosis across treatments</w:t>
      </w:r>
    </w:p>
    <w:p w14:paraId="59833A2B" w14:textId="50552AB9" w:rsidR="007A45B9" w:rsidRPr="007A45B9" w:rsidRDefault="007A45B9" w:rsidP="007A45B9">
      <w:pPr>
        <w:spacing w:line="480" w:lineRule="auto"/>
        <w:rPr>
          <w:rFonts w:ascii="Times New Roman" w:eastAsia="Calibri" w:hAnsi="Times New Roman" w:cs="Times New Roman"/>
          <w:kern w:val="0"/>
          <w:sz w:val="16"/>
          <w:szCs w:val="16"/>
          <w14:ligatures w14:val="none"/>
        </w:rPr>
      </w:pPr>
      <w:r w:rsidRPr="002517C3">
        <w:rPr>
          <w:rFonts w:ascii="Times New Roman" w:eastAsia="Calibri" w:hAnsi="Times New Roman" w:cs="Times New Roman"/>
          <w:kern w:val="0"/>
          <w:sz w:val="16"/>
          <w:szCs w:val="16"/>
          <w14:ligatures w14:val="none"/>
        </w:rPr>
        <w:t>MTX: Methotrexate; anti-TNF: (certolizumab-pegol); CTLA4-Ig (abatacept); anti-IL-6R: (tocilizumab).</w:t>
      </w:r>
    </w:p>
    <w:sectPr w:rsidR="007A45B9" w:rsidRPr="007A45B9" w:rsidSect="00367D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232"/>
    <w:rsid w:val="00063C67"/>
    <w:rsid w:val="002517C3"/>
    <w:rsid w:val="00367D4D"/>
    <w:rsid w:val="003B65DB"/>
    <w:rsid w:val="0043117F"/>
    <w:rsid w:val="00467A2E"/>
    <w:rsid w:val="0048148D"/>
    <w:rsid w:val="005300DC"/>
    <w:rsid w:val="0056609D"/>
    <w:rsid w:val="006D5141"/>
    <w:rsid w:val="0076722E"/>
    <w:rsid w:val="00785CB2"/>
    <w:rsid w:val="007A45B9"/>
    <w:rsid w:val="007B2AAB"/>
    <w:rsid w:val="00A55555"/>
    <w:rsid w:val="00B76F1A"/>
    <w:rsid w:val="00B77297"/>
    <w:rsid w:val="00C9576A"/>
    <w:rsid w:val="00CE56F2"/>
    <w:rsid w:val="00CF3232"/>
    <w:rsid w:val="00CF5832"/>
    <w:rsid w:val="00D56EAD"/>
    <w:rsid w:val="00DC52CA"/>
    <w:rsid w:val="00E77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2C70CA"/>
  <w15:chartTrackingRefBased/>
  <w15:docId w15:val="{15C3AD12-DC3A-44FC-91D2-56E672CA9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32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32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32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32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32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32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32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32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32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32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32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32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32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32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32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32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32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32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32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32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32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32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32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32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32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32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32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32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323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F3232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5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9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D37A2A-9189-44B5-B51D-BAB26788F8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l Sundbeck</dc:creator>
  <cp:keywords/>
  <dc:description/>
  <cp:lastModifiedBy>Boel Sundbeck</cp:lastModifiedBy>
  <cp:revision>12</cp:revision>
  <dcterms:created xsi:type="dcterms:W3CDTF">2025-02-15T21:21:00Z</dcterms:created>
  <dcterms:modified xsi:type="dcterms:W3CDTF">2025-02-26T19:05:00Z</dcterms:modified>
</cp:coreProperties>
</file>